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>
        <w:rPr>
          <w:rFonts w:hint="eastAsia" w:ascii="Times New Roman" w:hAnsi="Times New Roman"/>
          <w:b/>
          <w:bCs/>
          <w:lang w:val="en-US" w:eastAsia="zh-CN"/>
        </w:rPr>
        <w:t>7</w:t>
      </w:r>
      <w:bookmarkStart w:id="0" w:name="_GoBack"/>
      <w:bookmarkEnd w:id="0"/>
      <w:r>
        <w:rPr>
          <w:rFonts w:ascii="Times New Roman" w:hAnsi="Times New Roman"/>
          <w:b/>
          <w:bCs/>
        </w:rPr>
        <w:t xml:space="preserve"> | Dispersed repeats in </w:t>
      </w:r>
      <w:r>
        <w:rPr>
          <w:rFonts w:ascii="Times New Roman" w:hAnsi="Times New Roman"/>
          <w:b/>
          <w:bCs/>
          <w:i/>
          <w:iCs/>
        </w:rPr>
        <w:t>S. plebeia</w:t>
      </w:r>
      <w:r>
        <w:rPr>
          <w:rFonts w:hint="eastAsia" w:ascii="Times New Roman" w:hAnsi="Times New Roman"/>
          <w:b/>
          <w:bCs/>
          <w:i/>
          <w:iCs/>
        </w:rPr>
        <w:t xml:space="preserve"> </w:t>
      </w:r>
      <w:r>
        <w:rPr>
          <w:rFonts w:ascii="Times New Roman" w:hAnsi="Times New Roman"/>
          <w:b/>
          <w:bCs/>
        </w:rPr>
        <w:t>mitogenome.</w:t>
      </w:r>
    </w:p>
    <w:tbl>
      <w:tblPr>
        <w:tblStyle w:val="3"/>
        <w:tblW w:w="137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60"/>
        <w:gridCol w:w="1559"/>
        <w:gridCol w:w="737"/>
        <w:gridCol w:w="1931"/>
        <w:gridCol w:w="1584"/>
        <w:gridCol w:w="1676"/>
        <w:gridCol w:w="1433"/>
        <w:gridCol w:w="1599"/>
      </w:tblGrid>
      <w:tr>
        <w:trPr>
          <w:trHeight w:val="370" w:hRule="atLeast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The Chr that the first part located</w:t>
            </w:r>
          </w:p>
        </w:tc>
        <w:tc>
          <w:tcPr>
            <w:tcW w:w="15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The repeat length of the first part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The start site of the first part</w:t>
            </w:r>
          </w:p>
        </w:tc>
        <w:tc>
          <w:tcPr>
            <w:tcW w:w="73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Type</w:t>
            </w:r>
          </w:p>
        </w:tc>
        <w:tc>
          <w:tcPr>
            <w:tcW w:w="193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The Chr that the second part located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The repeat length of the second part</w:t>
            </w:r>
          </w:p>
        </w:tc>
        <w:tc>
          <w:tcPr>
            <w:tcW w:w="16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The start site of the second part</w:t>
            </w:r>
          </w:p>
        </w:tc>
        <w:tc>
          <w:tcPr>
            <w:tcW w:w="14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Interval distance of repeats</w:t>
            </w:r>
          </w:p>
        </w:tc>
        <w:tc>
          <w:tcPr>
            <w:tcW w:w="159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E-value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66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1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79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.00E+0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95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2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78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.00E+0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97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24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.00E+0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17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7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31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.00E+0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68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72E-25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00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37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80E-1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80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92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6E-7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67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94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78E-7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3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70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3E-5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39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38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0E-5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30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04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52E-5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5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13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52E-4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5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57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.46E-4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6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31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21E-4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4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706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65E-4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02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619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62E-4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61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03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62E-4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59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53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5E-4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1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9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53E-4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5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78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99E-3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5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27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99E-3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69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29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.11E-3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26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36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49E-3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26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19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49E-3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6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60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74E-3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4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39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.95E-3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5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57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64E-3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5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78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6E-3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5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27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6E-3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6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81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55E-3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3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0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02E-2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83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97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.94E-2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3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73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17E-2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5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636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17E-2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24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56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07E-2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56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37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07E-2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3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95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85E-2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73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91E-2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83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97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67E-2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2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95E-2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3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0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73E-2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6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84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73E-2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9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12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.93E-2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1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87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09E-1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6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57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09E-1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56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37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09E-1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70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79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75E-1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30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07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27E-1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6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2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67E-1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5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0E-1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40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38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0E-1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28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48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0E-1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35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77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0E-1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73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2E-1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6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14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57E-1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56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718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48E-1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6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5E-1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84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82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5E-1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25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45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79E-1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45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08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79E-1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0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55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2E-1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87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66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82E-1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8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34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.17E-1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34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9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.17E-1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8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37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.17E-1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93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37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.17E-1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1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8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7E-1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3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14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15E-1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14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15E-1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07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0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15E-1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90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0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15E-1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6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2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5E-1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38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1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31E-1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58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53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59E-1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73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22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59E-1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6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39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70E-1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6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2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70E-1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39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319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70E-1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31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2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70E-1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1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46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.25E-1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8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25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04E-1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8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80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04E-1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15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60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3E-1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98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49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99E-1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66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07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99E-1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6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1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6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39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53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6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2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53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39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31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53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31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2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53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84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09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94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56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37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94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39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1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59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38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1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59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69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30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50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55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37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82E-12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14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73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72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28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81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15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28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93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15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0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04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22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09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73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22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9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13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70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9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4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70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43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54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70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27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07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70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8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68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41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95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68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41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04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14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41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35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46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4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04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46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6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51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46E-11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56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70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68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31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26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27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0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08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39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94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62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39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34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81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39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8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25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26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55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26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5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64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.52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40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03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.52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98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32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.52E-10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44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76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2E-0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9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44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7E-0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01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62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7E-0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62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04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7E-0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9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68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1E-0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43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0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1E-0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99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24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30E-0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63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99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30E-0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11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47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64E-0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9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84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93E-09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2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9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0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51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08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0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44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66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0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10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47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0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32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0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3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90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2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33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1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2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07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95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2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47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7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22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9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14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76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829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92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83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29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92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14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45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92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83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08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92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48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53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20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54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81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32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409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81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43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54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81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40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95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81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40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11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81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4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95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81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4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11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81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72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79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81E-08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8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69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67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68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86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67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34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10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67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10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01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67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94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86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67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3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707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52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04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73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52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46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97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9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46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08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9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12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9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95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9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28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37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89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1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02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16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99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48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16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38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1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16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33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15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16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98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45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16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45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07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.16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07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51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.49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28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01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.49E-07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7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247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2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7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38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2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9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25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2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9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81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2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89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35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2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8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79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26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8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27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26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8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67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26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43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19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26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93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36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26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5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5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57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3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64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57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64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04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57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06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28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57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44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5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6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2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6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4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82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64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6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55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6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9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64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40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32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57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09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73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65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28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80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46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32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2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33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2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77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30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60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26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30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60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80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30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08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1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30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54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31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30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91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1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.30E-06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6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62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3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85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16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51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33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1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95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68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64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59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99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61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41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86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84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51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3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56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88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72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6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91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77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01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31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65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14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19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07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0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85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56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90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0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.04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3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03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20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029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03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20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42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03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04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14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03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66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57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03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61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85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03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61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21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03E-05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64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1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3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56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1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5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57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1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2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89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1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37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4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1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08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1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1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81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74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1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91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1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11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64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9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5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9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785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9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28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0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67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4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47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24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56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35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81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43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248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37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4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25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28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69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30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87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69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07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95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46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58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98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51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74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90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88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74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9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05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85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86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1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88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2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3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8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30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6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07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04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52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57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07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75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10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55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76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36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83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44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85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41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34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13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24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18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61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51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137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.03E-04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40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69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3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90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3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07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8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69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9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62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9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77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90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07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40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4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53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16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01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8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41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45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7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45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35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55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96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83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145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54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24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46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67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48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0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80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4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8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83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978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7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69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4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94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1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68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4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53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6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96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89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35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6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51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33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75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54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4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9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78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70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88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97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56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34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01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97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33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18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07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99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48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87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66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12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78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68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34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28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41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26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60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73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19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54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49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74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78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66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22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480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7214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  <w:tr>
        <w:trPr>
          <w:trHeight w:val="336" w:hRule="atLeast"/>
        </w:trPr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7874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9512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-3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.27E-03</w:t>
            </w:r>
          </w:p>
        </w:tc>
      </w:tr>
    </w:tbl>
    <w:p>
      <w:pPr>
        <w:spacing w:after="100" w:afterAutospacing="1"/>
        <w:jc w:val="both"/>
        <w:rPr>
          <w:rFonts w:hint="eastAsia" w:ascii="Times New Roman" w:hAnsi="Times New Roman"/>
          <w:b/>
          <w:bCs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正文 CS 字体)">
    <w:altName w:val="Times New Roman"/>
    <w:panose1 w:val="020B0604020202020204"/>
    <w:charset w:val="86"/>
    <w:family w:val="auto"/>
    <w:pitch w:val="default"/>
    <w:sig w:usb0="00000000" w:usb1="00000000" w:usb2="00000000" w:usb3="00000000" w:csb0="00000000" w:csb1="00000000"/>
  </w:font>
  <w:font w:name="方正仿宋_GBK">
    <w:panose1 w:val="03000509000000000000"/>
    <w:charset w:val="86"/>
    <w:family w:val="script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15C"/>
    <w:rsid w:val="000A5506"/>
    <w:rsid w:val="000E7CAF"/>
    <w:rsid w:val="0012383B"/>
    <w:rsid w:val="0015106D"/>
    <w:rsid w:val="00151E02"/>
    <w:rsid w:val="00192956"/>
    <w:rsid w:val="001B2328"/>
    <w:rsid w:val="00285502"/>
    <w:rsid w:val="002C4E7F"/>
    <w:rsid w:val="003A602B"/>
    <w:rsid w:val="003C18C9"/>
    <w:rsid w:val="003F063D"/>
    <w:rsid w:val="005A3245"/>
    <w:rsid w:val="005E460A"/>
    <w:rsid w:val="006A070B"/>
    <w:rsid w:val="00726FA4"/>
    <w:rsid w:val="00756775"/>
    <w:rsid w:val="0083015C"/>
    <w:rsid w:val="008471DB"/>
    <w:rsid w:val="008D22B3"/>
    <w:rsid w:val="00976B21"/>
    <w:rsid w:val="0098226E"/>
    <w:rsid w:val="009D409C"/>
    <w:rsid w:val="00AD41DA"/>
    <w:rsid w:val="00B06D60"/>
    <w:rsid w:val="00BC1BDB"/>
    <w:rsid w:val="00C075CF"/>
    <w:rsid w:val="00C078A2"/>
    <w:rsid w:val="00C1616F"/>
    <w:rsid w:val="00C807D0"/>
    <w:rsid w:val="00DD0D94"/>
    <w:rsid w:val="00E90A01"/>
    <w:rsid w:val="00EB100E"/>
    <w:rsid w:val="00FF4020"/>
    <w:rsid w:val="7FCD7CBD"/>
    <w:rsid w:val="D934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方正仿宋_GBK" w:cs="Times New Roman (正文 CS 字体)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DengXian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spacing w:before="100" w:beforeAutospacing="1" w:after="100" w:afterAutospacing="1"/>
    </w:pPr>
    <w:rPr>
      <w:rFonts w:ascii="宋体" w:hAnsi="宋体" w:eastAsia="宋体" w:cs="宋体"/>
      <w:kern w:val="0"/>
    </w:rPr>
  </w:style>
  <w:style w:type="paragraph" w:customStyle="1" w:styleId="5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kern w:val="0"/>
    </w:rPr>
  </w:style>
  <w:style w:type="paragraph" w:customStyle="1" w:styleId="6">
    <w:name w:val="font0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7">
    <w:name w:val="font1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b/>
      <w:bCs/>
      <w:color w:val="000000"/>
      <w:kern w:val="0"/>
      <w:sz w:val="20"/>
      <w:szCs w:val="20"/>
    </w:rPr>
  </w:style>
  <w:style w:type="paragraph" w:customStyle="1" w:styleId="8">
    <w:name w:val="font2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9">
    <w:name w:val="et2"/>
    <w:basedOn w:val="1"/>
    <w:uiPriority w:val="0"/>
    <w:pPr>
      <w:pBdr>
        <w:top w:val="single" w:color="000000" w:sz="12" w:space="0"/>
        <w:bottom w:val="single" w:color="000000" w:sz="8" w:space="0"/>
      </w:pBdr>
      <w:spacing w:before="100" w:beforeAutospacing="1" w:after="100" w:afterAutospacing="1"/>
    </w:pPr>
    <w:rPr>
      <w:rFonts w:ascii="宋体" w:hAnsi="宋体" w:eastAsia="宋体" w:cs="宋体"/>
      <w:b/>
      <w:bCs/>
      <w:color w:val="000000"/>
      <w:kern w:val="0"/>
      <w:sz w:val="20"/>
      <w:szCs w:val="20"/>
    </w:rPr>
  </w:style>
  <w:style w:type="paragraph" w:customStyle="1" w:styleId="10">
    <w:name w:val="et3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color w:val="000000"/>
      <w:kern w:val="0"/>
      <w:sz w:val="20"/>
      <w:szCs w:val="20"/>
    </w:rPr>
  </w:style>
  <w:style w:type="character" w:customStyle="1" w:styleId="11">
    <w:name w:val="font11"/>
    <w:basedOn w:val="4"/>
    <w:uiPriority w:val="0"/>
    <w:rPr>
      <w:rFonts w:hint="eastAsia" w:ascii="宋体" w:hAnsi="宋体" w:eastAsia="宋体"/>
      <w:b/>
      <w:bCs/>
      <w:color w:val="000000"/>
      <w:sz w:val="20"/>
      <w:szCs w:val="20"/>
      <w:u w:val="none"/>
    </w:rPr>
  </w:style>
  <w:style w:type="character" w:customStyle="1" w:styleId="12">
    <w:name w:val="font21"/>
    <w:basedOn w:val="4"/>
    <w:uiPriority w:val="0"/>
    <w:rPr>
      <w:rFonts w:hint="eastAsia" w:ascii="宋体" w:hAnsi="宋体" w:eastAsia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325</Words>
  <Characters>13258</Characters>
  <Lines>110</Lines>
  <Paragraphs>31</Paragraphs>
  <TotalTime>16</TotalTime>
  <ScaleCrop>false</ScaleCrop>
  <LinksUpToDate>false</LinksUpToDate>
  <CharactersWithSpaces>15552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0:43:00Z</dcterms:created>
  <dc:creator>zhengjing</dc:creator>
  <cp:lastModifiedBy>△         饮鸩止渴。</cp:lastModifiedBy>
  <dcterms:modified xsi:type="dcterms:W3CDTF">2025-06-03T02:20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B0C2778CB2069C3252EB3D68F3029145_43</vt:lpwstr>
  </property>
</Properties>
</file>